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DA0F1" w14:textId="0A3DB8F7" w:rsidR="00FC59A0" w:rsidRDefault="00FC59A0" w:rsidP="00545B7C">
      <w:pPr>
        <w:spacing w:line="480" w:lineRule="auto"/>
        <w:jc w:val="left"/>
      </w:pPr>
      <w:bookmarkStart w:id="0" w:name="_GoBack"/>
      <w:bookmarkEnd w:id="0"/>
      <w:r w:rsidRPr="00CC6352">
        <w:rPr>
          <w:rFonts w:ascii="Times New Roman" w:eastAsia="ＤＦＰ太丸ゴシック体" w:hAnsi="Times New Roman" w:cs="Times New Roman"/>
          <w:b/>
        </w:rPr>
        <w:t>Supplement</w:t>
      </w:r>
      <w:r w:rsidR="00545B7C">
        <w:rPr>
          <w:rFonts w:ascii="Times New Roman" w:eastAsia="ＤＦＰ太丸ゴシック体" w:hAnsi="Times New Roman" w:cs="Times New Roman"/>
          <w:b/>
        </w:rPr>
        <w:t>ary Ta</w:t>
      </w:r>
      <w:r w:rsidR="001E6173">
        <w:rPr>
          <w:rFonts w:ascii="Times New Roman" w:eastAsia="ＤＦＰ太丸ゴシック体" w:hAnsi="Times New Roman" w:cs="Times New Roman"/>
          <w:b/>
        </w:rPr>
        <w:t xml:space="preserve">ble </w:t>
      </w:r>
      <w:r w:rsidR="0019131C">
        <w:rPr>
          <w:rFonts w:ascii="Times New Roman" w:eastAsia="ＤＦＰ太丸ゴシック体" w:hAnsi="Times New Roman" w:cs="Times New Roman"/>
          <w:b/>
        </w:rPr>
        <w:t>S</w:t>
      </w:r>
      <w:r w:rsidR="001E6173">
        <w:rPr>
          <w:rFonts w:ascii="Times New Roman" w:eastAsia="ＤＦＰ太丸ゴシック体" w:hAnsi="Times New Roman" w:cs="Times New Roman"/>
          <w:b/>
        </w:rPr>
        <w:t>5</w:t>
      </w:r>
      <w:r w:rsidR="00545B7C">
        <w:rPr>
          <w:rFonts w:ascii="Times New Roman" w:eastAsia="ＤＦＰ太丸ゴシック体" w:hAnsi="Times New Roman" w:cs="Times New Roman"/>
          <w:b/>
        </w:rPr>
        <w:t>. Relationship among age, intelligence, depressive state and brain metabolites</w:t>
      </w:r>
      <w:r>
        <w:rPr>
          <w:rFonts w:ascii="Times New Roman" w:eastAsia="ＤＦＰ太丸ゴシック体" w:hAnsi="Times New Roman" w:cs="Times New Roman"/>
          <w:b/>
        </w:rPr>
        <w:t xml:space="preserve"> in the medial prefrontal cortex and amygdala</w:t>
      </w:r>
      <w:r w:rsidR="00564475">
        <w:rPr>
          <w:rFonts w:ascii="Times New Roman" w:eastAsia="ＤＦＰ太丸ゴシック体" w:hAnsi="Times New Roman" w:cs="Times New Roman"/>
          <w:b/>
        </w:rPr>
        <w:t xml:space="preserve"> of</w:t>
      </w:r>
      <w:r w:rsidR="00FB2565">
        <w:rPr>
          <w:rFonts w:ascii="Times New Roman" w:eastAsia="ＤＦＰ太丸ゴシック体" w:hAnsi="Times New Roman" w:cs="Times New Roman"/>
          <w:b/>
        </w:rPr>
        <w:t xml:space="preserve"> non-ASD control</w:t>
      </w:r>
      <w:r>
        <w:rPr>
          <w:rFonts w:ascii="Times New Roman" w:eastAsia="ＤＦＰ太丸ゴシック体" w:hAnsi="Times New Roman" w:cs="Times New Roman"/>
          <w:b/>
        </w:rPr>
        <w:t>.</w:t>
      </w:r>
      <w:r w:rsidR="00545B7C">
        <w:rPr>
          <w:rFonts w:ascii="Times New Roman" w:eastAsia="ＤＦＰ太丸ゴシック体" w:hAnsi="Times New Roman" w:cs="Times New Roman"/>
          <w:b/>
        </w:rPr>
        <w:t xml:space="preserve"> </w:t>
      </w:r>
    </w:p>
    <w:p w14:paraId="3E742C85" w14:textId="77777777" w:rsidR="00FC59A0" w:rsidRDefault="00FC59A0" w:rsidP="00545B7C">
      <w:pPr>
        <w:spacing w:line="480" w:lineRule="auto"/>
        <w:jc w:val="left"/>
      </w:pPr>
    </w:p>
    <w:tbl>
      <w:tblPr>
        <w:tblStyle w:val="TableGrid"/>
        <w:tblW w:w="893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126"/>
        <w:gridCol w:w="1134"/>
        <w:gridCol w:w="1134"/>
        <w:gridCol w:w="1134"/>
        <w:gridCol w:w="1134"/>
        <w:gridCol w:w="993"/>
        <w:gridCol w:w="1275"/>
      </w:tblGrid>
      <w:tr w:rsidR="00545B7C" w:rsidRPr="00467DC7" w14:paraId="0C5D759A" w14:textId="77777777" w:rsidTr="009746FB">
        <w:trPr>
          <w:trHeight w:val="567"/>
        </w:trPr>
        <w:tc>
          <w:tcPr>
            <w:tcW w:w="2126" w:type="dxa"/>
          </w:tcPr>
          <w:p w14:paraId="09DCC489" w14:textId="0A9C0F52" w:rsidR="00545B7C" w:rsidRPr="00467DC7" w:rsidRDefault="0097524E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545B7C"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</w:p>
          <w:p w14:paraId="756C638E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(n = 24)</w:t>
            </w:r>
          </w:p>
        </w:tc>
        <w:tc>
          <w:tcPr>
            <w:tcW w:w="1134" w:type="dxa"/>
          </w:tcPr>
          <w:p w14:paraId="5A3429BB" w14:textId="77777777" w:rsidR="00545B7C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1E31E18C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134" w:type="dxa"/>
          </w:tcPr>
          <w:p w14:paraId="7AA67FF0" w14:textId="77777777" w:rsidR="00545B7C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60871059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</w:p>
        </w:tc>
        <w:tc>
          <w:tcPr>
            <w:tcW w:w="1134" w:type="dxa"/>
          </w:tcPr>
          <w:p w14:paraId="388B1168" w14:textId="77777777" w:rsidR="00545B7C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  <w:r w:rsidRPr="0046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278BE9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1134" w:type="dxa"/>
          </w:tcPr>
          <w:p w14:paraId="6A2F4E45" w14:textId="77777777" w:rsidR="00545B7C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33DAAB19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GPC+PC</w:t>
            </w:r>
          </w:p>
        </w:tc>
        <w:tc>
          <w:tcPr>
            <w:tcW w:w="993" w:type="dxa"/>
          </w:tcPr>
          <w:p w14:paraId="66E2A57D" w14:textId="77777777" w:rsidR="00545B7C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1FF38A39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Cr+PCr</w:t>
            </w:r>
          </w:p>
        </w:tc>
        <w:tc>
          <w:tcPr>
            <w:tcW w:w="1275" w:type="dxa"/>
          </w:tcPr>
          <w:p w14:paraId="5D0A7011" w14:textId="77777777" w:rsidR="00545B7C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747A2153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</w:tr>
      <w:tr w:rsidR="00545B7C" w:rsidRPr="00467DC7" w14:paraId="2BA28434" w14:textId="77777777" w:rsidTr="009746FB">
        <w:trPr>
          <w:trHeight w:val="567"/>
        </w:trPr>
        <w:tc>
          <w:tcPr>
            <w:tcW w:w="2126" w:type="dxa"/>
          </w:tcPr>
          <w:p w14:paraId="4514F82B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50815692" w14:textId="56808BAB" w:rsidR="00545B7C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9</w:t>
            </w:r>
          </w:p>
        </w:tc>
        <w:tc>
          <w:tcPr>
            <w:tcW w:w="1134" w:type="dxa"/>
          </w:tcPr>
          <w:p w14:paraId="0CE30DC9" w14:textId="40BCDF4F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7</w:t>
            </w:r>
          </w:p>
        </w:tc>
        <w:tc>
          <w:tcPr>
            <w:tcW w:w="1134" w:type="dxa"/>
          </w:tcPr>
          <w:p w14:paraId="7D949D53" w14:textId="7C1810B5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72</w:t>
            </w:r>
          </w:p>
        </w:tc>
        <w:tc>
          <w:tcPr>
            <w:tcW w:w="1134" w:type="dxa"/>
          </w:tcPr>
          <w:p w14:paraId="49647A07" w14:textId="240A6E82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993" w:type="dxa"/>
          </w:tcPr>
          <w:p w14:paraId="2EAA4891" w14:textId="02D34F39" w:rsidR="00545B7C" w:rsidRPr="00467DC7" w:rsidRDefault="00FB2565" w:rsidP="009746FB">
            <w:pPr>
              <w:ind w:leftChars="-45" w:left="-108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275" w:type="dxa"/>
          </w:tcPr>
          <w:p w14:paraId="55AEBD57" w14:textId="165788BB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</w:tr>
      <w:tr w:rsidR="00545B7C" w:rsidRPr="00467DC7" w14:paraId="461E05CE" w14:textId="77777777" w:rsidTr="009746FB">
        <w:trPr>
          <w:trHeight w:val="567"/>
        </w:trPr>
        <w:tc>
          <w:tcPr>
            <w:tcW w:w="2126" w:type="dxa"/>
          </w:tcPr>
          <w:p w14:paraId="14B69151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1134" w:type="dxa"/>
          </w:tcPr>
          <w:p w14:paraId="3AF17C69" w14:textId="08DBB01E" w:rsidR="00545B7C" w:rsidRPr="004A0B0A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1134" w:type="dxa"/>
          </w:tcPr>
          <w:p w14:paraId="5D3E9385" w14:textId="0C55AB61" w:rsidR="00545B7C" w:rsidRPr="004A0B0A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4 a</w:t>
            </w:r>
          </w:p>
          <w:p w14:paraId="44AE4B2E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86F2D5" w14:textId="7CA31D46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4</w:t>
            </w:r>
          </w:p>
        </w:tc>
        <w:tc>
          <w:tcPr>
            <w:tcW w:w="1134" w:type="dxa"/>
          </w:tcPr>
          <w:p w14:paraId="6D1ECE63" w14:textId="09106A43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993" w:type="dxa"/>
          </w:tcPr>
          <w:p w14:paraId="51E0934A" w14:textId="4728A1BD" w:rsidR="00545B7C" w:rsidRPr="00467DC7" w:rsidRDefault="00FB2565" w:rsidP="009746FB">
            <w:pPr>
              <w:ind w:leftChars="-45" w:left="-108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1275" w:type="dxa"/>
          </w:tcPr>
          <w:p w14:paraId="2F7F6A4E" w14:textId="34E65FF5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</w:tr>
      <w:tr w:rsidR="00545B7C" w:rsidRPr="00467DC7" w14:paraId="7FA40647" w14:textId="77777777" w:rsidTr="009746FB">
        <w:trPr>
          <w:trHeight w:val="567"/>
        </w:trPr>
        <w:tc>
          <w:tcPr>
            <w:tcW w:w="2126" w:type="dxa"/>
          </w:tcPr>
          <w:p w14:paraId="08D19704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Q</w:t>
            </w:r>
          </w:p>
        </w:tc>
        <w:tc>
          <w:tcPr>
            <w:tcW w:w="1134" w:type="dxa"/>
          </w:tcPr>
          <w:p w14:paraId="6B9B2C7F" w14:textId="5EC0F68C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134" w:type="dxa"/>
          </w:tcPr>
          <w:p w14:paraId="3B06FF3F" w14:textId="7FD91C7C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1134" w:type="dxa"/>
          </w:tcPr>
          <w:p w14:paraId="167AD826" w14:textId="5D4AEACA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1134" w:type="dxa"/>
          </w:tcPr>
          <w:p w14:paraId="01C2EF7E" w14:textId="36B43B05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54</w:t>
            </w:r>
          </w:p>
        </w:tc>
        <w:tc>
          <w:tcPr>
            <w:tcW w:w="993" w:type="dxa"/>
          </w:tcPr>
          <w:p w14:paraId="2E6A6567" w14:textId="7EE07A48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1275" w:type="dxa"/>
          </w:tcPr>
          <w:p w14:paraId="42C0F5D7" w14:textId="64519001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</w:tr>
      <w:tr w:rsidR="00545B7C" w:rsidRPr="00467DC7" w14:paraId="4AA6BEB9" w14:textId="77777777" w:rsidTr="009746FB">
        <w:trPr>
          <w:trHeight w:val="567"/>
        </w:trPr>
        <w:tc>
          <w:tcPr>
            <w:tcW w:w="2126" w:type="dxa"/>
          </w:tcPr>
          <w:p w14:paraId="5291D571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Q</w:t>
            </w:r>
          </w:p>
        </w:tc>
        <w:tc>
          <w:tcPr>
            <w:tcW w:w="1134" w:type="dxa"/>
          </w:tcPr>
          <w:p w14:paraId="3FB62F6F" w14:textId="1FE32330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134" w:type="dxa"/>
          </w:tcPr>
          <w:p w14:paraId="4B4697EE" w14:textId="5D467559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134" w:type="dxa"/>
          </w:tcPr>
          <w:p w14:paraId="6E3F60CC" w14:textId="1BC5FB7C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1134" w:type="dxa"/>
          </w:tcPr>
          <w:p w14:paraId="10715C10" w14:textId="606FA343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1</w:t>
            </w:r>
          </w:p>
        </w:tc>
        <w:tc>
          <w:tcPr>
            <w:tcW w:w="993" w:type="dxa"/>
          </w:tcPr>
          <w:p w14:paraId="67E57F4B" w14:textId="58269473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1275" w:type="dxa"/>
          </w:tcPr>
          <w:p w14:paraId="6A5143E6" w14:textId="798524FC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</w:tr>
      <w:tr w:rsidR="00545B7C" w:rsidRPr="00467DC7" w14:paraId="70377DF8" w14:textId="77777777" w:rsidTr="009746FB">
        <w:trPr>
          <w:trHeight w:val="567"/>
        </w:trPr>
        <w:tc>
          <w:tcPr>
            <w:tcW w:w="2126" w:type="dxa"/>
          </w:tcPr>
          <w:p w14:paraId="79EF95D2" w14:textId="77777777" w:rsidR="00545B7C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Q</w:t>
            </w:r>
          </w:p>
        </w:tc>
        <w:tc>
          <w:tcPr>
            <w:tcW w:w="1134" w:type="dxa"/>
          </w:tcPr>
          <w:p w14:paraId="77539897" w14:textId="1CCAC3C3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134" w:type="dxa"/>
          </w:tcPr>
          <w:p w14:paraId="5D11CA12" w14:textId="5CEFDD6F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1134" w:type="dxa"/>
          </w:tcPr>
          <w:p w14:paraId="0E820011" w14:textId="14FECD59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1134" w:type="dxa"/>
          </w:tcPr>
          <w:p w14:paraId="2C493264" w14:textId="5D9F1CB6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92</w:t>
            </w:r>
          </w:p>
        </w:tc>
        <w:tc>
          <w:tcPr>
            <w:tcW w:w="993" w:type="dxa"/>
          </w:tcPr>
          <w:p w14:paraId="0F1EF23C" w14:textId="7EF2ADA1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1275" w:type="dxa"/>
          </w:tcPr>
          <w:p w14:paraId="313F9B59" w14:textId="51EF1BBE" w:rsidR="00545B7C" w:rsidRPr="00467DC7" w:rsidRDefault="00FB2565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</w:tr>
    </w:tbl>
    <w:p w14:paraId="1BE88EBA" w14:textId="77777777" w:rsidR="00545B7C" w:rsidRDefault="00545B7C" w:rsidP="00545B7C">
      <w:pPr>
        <w:spacing w:line="480" w:lineRule="auto"/>
        <w:jc w:val="left"/>
      </w:pPr>
    </w:p>
    <w:p w14:paraId="43B84452" w14:textId="77777777" w:rsidR="00FC59A0" w:rsidRDefault="00FC59A0">
      <w:pPr>
        <w:jc w:val="left"/>
      </w:pPr>
    </w:p>
    <w:tbl>
      <w:tblPr>
        <w:tblStyle w:val="TableGrid"/>
        <w:tblW w:w="893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126"/>
        <w:gridCol w:w="1134"/>
        <w:gridCol w:w="1134"/>
        <w:gridCol w:w="1134"/>
        <w:gridCol w:w="1134"/>
        <w:gridCol w:w="993"/>
        <w:gridCol w:w="1275"/>
      </w:tblGrid>
      <w:tr w:rsidR="00FC59A0" w:rsidRPr="00467DC7" w14:paraId="7C102768" w14:textId="77777777" w:rsidTr="009746FB">
        <w:trPr>
          <w:trHeight w:val="567"/>
        </w:trPr>
        <w:tc>
          <w:tcPr>
            <w:tcW w:w="2126" w:type="dxa"/>
          </w:tcPr>
          <w:p w14:paraId="0F21D3F6" w14:textId="5C47904A" w:rsidR="00FC59A0" w:rsidRPr="00467DC7" w:rsidRDefault="0097524E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FC59A0"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</w:p>
          <w:p w14:paraId="1FCD3380" w14:textId="77777777" w:rsidR="00FC59A0" w:rsidRPr="00467DC7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(n = 24)</w:t>
            </w:r>
          </w:p>
        </w:tc>
        <w:tc>
          <w:tcPr>
            <w:tcW w:w="1134" w:type="dxa"/>
          </w:tcPr>
          <w:p w14:paraId="1E3D72A5" w14:textId="77777777" w:rsidR="00FC59A0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3663DFCF" w14:textId="77777777" w:rsidR="00FC59A0" w:rsidRPr="00467DC7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134" w:type="dxa"/>
          </w:tcPr>
          <w:p w14:paraId="308DE70F" w14:textId="77777777" w:rsidR="00FC59A0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4EE602A4" w14:textId="77777777" w:rsidR="00FC59A0" w:rsidRPr="00467DC7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</w:p>
        </w:tc>
        <w:tc>
          <w:tcPr>
            <w:tcW w:w="1134" w:type="dxa"/>
          </w:tcPr>
          <w:p w14:paraId="69001F66" w14:textId="77777777" w:rsidR="00FC59A0" w:rsidRPr="00467DC7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 NAA</w:t>
            </w:r>
          </w:p>
        </w:tc>
        <w:tc>
          <w:tcPr>
            <w:tcW w:w="1134" w:type="dxa"/>
          </w:tcPr>
          <w:p w14:paraId="44C17361" w14:textId="77777777" w:rsidR="00FC59A0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4C743C96" w14:textId="77777777" w:rsidR="00FC59A0" w:rsidRPr="00467DC7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GPC+PC</w:t>
            </w:r>
          </w:p>
        </w:tc>
        <w:tc>
          <w:tcPr>
            <w:tcW w:w="993" w:type="dxa"/>
          </w:tcPr>
          <w:p w14:paraId="224512FF" w14:textId="77777777" w:rsidR="00FC59A0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4EF68592" w14:textId="77777777" w:rsidR="00FC59A0" w:rsidRPr="00467DC7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Cr+PCr</w:t>
            </w:r>
          </w:p>
        </w:tc>
        <w:tc>
          <w:tcPr>
            <w:tcW w:w="1275" w:type="dxa"/>
          </w:tcPr>
          <w:p w14:paraId="626F1013" w14:textId="77777777" w:rsidR="00FC59A0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59C8812B" w14:textId="77777777" w:rsidR="00FC59A0" w:rsidRPr="00467DC7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</w:tr>
      <w:tr w:rsidR="00FC59A0" w:rsidRPr="00467DC7" w14:paraId="3F94F7A3" w14:textId="77777777" w:rsidTr="009746FB">
        <w:trPr>
          <w:trHeight w:val="567"/>
        </w:trPr>
        <w:tc>
          <w:tcPr>
            <w:tcW w:w="2126" w:type="dxa"/>
          </w:tcPr>
          <w:p w14:paraId="2293A50E" w14:textId="77777777" w:rsidR="00FC59A0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152FD312" w14:textId="21FA90DD" w:rsidR="00FC59A0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1134" w:type="dxa"/>
          </w:tcPr>
          <w:p w14:paraId="66C109DE" w14:textId="4F2F5206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134" w:type="dxa"/>
          </w:tcPr>
          <w:p w14:paraId="16A4698F" w14:textId="64E18314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1134" w:type="dxa"/>
          </w:tcPr>
          <w:p w14:paraId="3C72599B" w14:textId="4C9B80F6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993" w:type="dxa"/>
          </w:tcPr>
          <w:p w14:paraId="09E4742A" w14:textId="5DB8EF4F" w:rsidR="00FC59A0" w:rsidRPr="00467DC7" w:rsidRDefault="00C24220" w:rsidP="009746FB">
            <w:pPr>
              <w:ind w:leftChars="-45" w:left="-108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1275" w:type="dxa"/>
          </w:tcPr>
          <w:p w14:paraId="1C493578" w14:textId="5EE981BF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</w:p>
        </w:tc>
      </w:tr>
      <w:tr w:rsidR="00FC59A0" w:rsidRPr="00467DC7" w14:paraId="2E5FE97C" w14:textId="77777777" w:rsidTr="009746FB">
        <w:trPr>
          <w:trHeight w:val="567"/>
        </w:trPr>
        <w:tc>
          <w:tcPr>
            <w:tcW w:w="2126" w:type="dxa"/>
          </w:tcPr>
          <w:p w14:paraId="50ED0726" w14:textId="77777777" w:rsidR="00FC59A0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1134" w:type="dxa"/>
          </w:tcPr>
          <w:p w14:paraId="30381BF7" w14:textId="4B34A43A" w:rsidR="00FC59A0" w:rsidRPr="004A0B0A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134" w:type="dxa"/>
          </w:tcPr>
          <w:p w14:paraId="7395A06E" w14:textId="378D984B" w:rsidR="00FC59A0" w:rsidRPr="004A0B0A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8</w:t>
            </w:r>
          </w:p>
          <w:p w14:paraId="4E3883A9" w14:textId="77777777" w:rsidR="00FC59A0" w:rsidRPr="00467DC7" w:rsidRDefault="00FC59A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1FD338" w14:textId="42849D35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7</w:t>
            </w:r>
          </w:p>
        </w:tc>
        <w:tc>
          <w:tcPr>
            <w:tcW w:w="1134" w:type="dxa"/>
          </w:tcPr>
          <w:p w14:paraId="04F6E99C" w14:textId="5FFE6106" w:rsidR="00C2422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2</w:t>
            </w:r>
          </w:p>
        </w:tc>
        <w:tc>
          <w:tcPr>
            <w:tcW w:w="993" w:type="dxa"/>
          </w:tcPr>
          <w:p w14:paraId="0F6CA61E" w14:textId="75B163C8" w:rsidR="00FC59A0" w:rsidRPr="00467DC7" w:rsidRDefault="00C24220" w:rsidP="009746FB">
            <w:pPr>
              <w:ind w:leftChars="-45" w:left="-108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6</w:t>
            </w:r>
          </w:p>
        </w:tc>
        <w:tc>
          <w:tcPr>
            <w:tcW w:w="1275" w:type="dxa"/>
          </w:tcPr>
          <w:p w14:paraId="562D9953" w14:textId="19BF60A0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  <w:r w:rsidR="009615A0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</w:tr>
      <w:tr w:rsidR="00FC59A0" w:rsidRPr="00467DC7" w14:paraId="1797FDDE" w14:textId="77777777" w:rsidTr="009746FB">
        <w:trPr>
          <w:trHeight w:val="567"/>
        </w:trPr>
        <w:tc>
          <w:tcPr>
            <w:tcW w:w="2126" w:type="dxa"/>
          </w:tcPr>
          <w:p w14:paraId="308CF5D7" w14:textId="77777777" w:rsidR="00FC59A0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Q</w:t>
            </w:r>
          </w:p>
        </w:tc>
        <w:tc>
          <w:tcPr>
            <w:tcW w:w="1134" w:type="dxa"/>
          </w:tcPr>
          <w:p w14:paraId="2AC010FF" w14:textId="0BA58388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1134" w:type="dxa"/>
          </w:tcPr>
          <w:p w14:paraId="2558E2F3" w14:textId="4DCAC580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1134" w:type="dxa"/>
          </w:tcPr>
          <w:p w14:paraId="5E0755B9" w14:textId="10A282D2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1134" w:type="dxa"/>
          </w:tcPr>
          <w:p w14:paraId="5A70850E" w14:textId="3B0C8897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993" w:type="dxa"/>
          </w:tcPr>
          <w:p w14:paraId="29AD44AD" w14:textId="769C92B8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1275" w:type="dxa"/>
          </w:tcPr>
          <w:p w14:paraId="77306B79" w14:textId="77DE520C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  <w:tr w:rsidR="00FC59A0" w:rsidRPr="00467DC7" w14:paraId="6D3DAEEB" w14:textId="77777777" w:rsidTr="009746FB">
        <w:trPr>
          <w:trHeight w:val="567"/>
        </w:trPr>
        <w:tc>
          <w:tcPr>
            <w:tcW w:w="2126" w:type="dxa"/>
          </w:tcPr>
          <w:p w14:paraId="3CF2D955" w14:textId="77777777" w:rsidR="00FC59A0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Q</w:t>
            </w:r>
          </w:p>
        </w:tc>
        <w:tc>
          <w:tcPr>
            <w:tcW w:w="1134" w:type="dxa"/>
          </w:tcPr>
          <w:p w14:paraId="4B8867BF" w14:textId="1EB2C6EA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1134" w:type="dxa"/>
          </w:tcPr>
          <w:p w14:paraId="4B00EA5F" w14:textId="56EF5B7D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1134" w:type="dxa"/>
          </w:tcPr>
          <w:p w14:paraId="7D2C0C22" w14:textId="373C8670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1134" w:type="dxa"/>
          </w:tcPr>
          <w:p w14:paraId="1DDA7B73" w14:textId="02C068AE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993" w:type="dxa"/>
          </w:tcPr>
          <w:p w14:paraId="61BEB16F" w14:textId="0038AE23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1275" w:type="dxa"/>
          </w:tcPr>
          <w:p w14:paraId="6BA9D42D" w14:textId="070C7305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</w:tr>
      <w:tr w:rsidR="00FC59A0" w:rsidRPr="00467DC7" w14:paraId="1385980E" w14:textId="77777777" w:rsidTr="009746FB">
        <w:trPr>
          <w:trHeight w:val="567"/>
        </w:trPr>
        <w:tc>
          <w:tcPr>
            <w:tcW w:w="2126" w:type="dxa"/>
          </w:tcPr>
          <w:p w14:paraId="726C4EDA" w14:textId="77777777" w:rsidR="00FC59A0" w:rsidRPr="00467DC7" w:rsidRDefault="00545B7C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Q</w:t>
            </w:r>
          </w:p>
        </w:tc>
        <w:tc>
          <w:tcPr>
            <w:tcW w:w="1134" w:type="dxa"/>
          </w:tcPr>
          <w:p w14:paraId="4019E72C" w14:textId="188263A6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1134" w:type="dxa"/>
          </w:tcPr>
          <w:p w14:paraId="3CC66511" w14:textId="4E92F7D5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5</w:t>
            </w:r>
          </w:p>
        </w:tc>
        <w:tc>
          <w:tcPr>
            <w:tcW w:w="1134" w:type="dxa"/>
          </w:tcPr>
          <w:p w14:paraId="22200E1A" w14:textId="59F9C8A6" w:rsidR="00FC59A0" w:rsidRPr="00467DC7" w:rsidRDefault="00BC4AC4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1134" w:type="dxa"/>
          </w:tcPr>
          <w:p w14:paraId="42C9B584" w14:textId="33B8C531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993" w:type="dxa"/>
          </w:tcPr>
          <w:p w14:paraId="4F455A06" w14:textId="3B7ED19D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1275" w:type="dxa"/>
          </w:tcPr>
          <w:p w14:paraId="329B868D" w14:textId="1EB4D720" w:rsidR="00FC59A0" w:rsidRPr="00467DC7" w:rsidRDefault="00C24220" w:rsidP="009746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</w:tbl>
    <w:p w14:paraId="072719D8" w14:textId="77777777" w:rsidR="00D9252E" w:rsidRDefault="00D9252E"/>
    <w:p w14:paraId="205B71D0" w14:textId="77777777" w:rsidR="009615A0" w:rsidRDefault="009615A0" w:rsidP="009B6ABC">
      <w:pPr>
        <w:spacing w:line="480" w:lineRule="auto"/>
        <w:jc w:val="left"/>
        <w:rPr>
          <w:rFonts w:ascii="Times New Roman" w:hAnsi="Times New Roman" w:cs="Times New Roman"/>
        </w:rPr>
      </w:pPr>
    </w:p>
    <w:p w14:paraId="3BF9C49D" w14:textId="77777777" w:rsidR="009B6ABC" w:rsidRDefault="009B6ABC" w:rsidP="009B6ABC">
      <w:pPr>
        <w:spacing w:line="480" w:lineRule="auto"/>
        <w:jc w:val="left"/>
        <w:rPr>
          <w:rFonts w:ascii="Times New Roman" w:hAnsi="Times New Roman" w:cs="Times New Roman"/>
        </w:rPr>
      </w:pPr>
      <w:r w:rsidRPr="00D06417">
        <w:rPr>
          <w:rFonts w:ascii="Times New Roman" w:hAnsi="Times New Roman" w:cs="Times New Roman"/>
        </w:rPr>
        <w:t>*</w:t>
      </w:r>
      <w:r w:rsidRPr="00D06417">
        <w:rPr>
          <w:rFonts w:ascii="Times New Roman" w:hAnsi="Times New Roman" w:cs="Times New Roman"/>
          <w:i/>
        </w:rPr>
        <w:t>p</w:t>
      </w:r>
      <w:r w:rsidRPr="00D06417"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/>
        </w:rPr>
        <w:t xml:space="preserve"> </w:t>
      </w:r>
      <w:r w:rsidRPr="00D06417">
        <w:rPr>
          <w:rFonts w:ascii="Times New Roman" w:hAnsi="Times New Roman" w:cs="Times New Roman"/>
        </w:rPr>
        <w:t>0.05, **</w:t>
      </w:r>
      <w:r w:rsidRPr="00D0641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 .01, coefficient in the ASD group</w:t>
      </w:r>
      <w:r w:rsidRPr="00D0641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3B099D">
        <w:rPr>
          <w:rFonts w:ascii="Times New Roman" w:hAnsi="Times New Roman" w:cs="Times New Roman"/>
          <w:vertAlign w:val="superscript"/>
        </w:rPr>
        <w:t>a</w:t>
      </w:r>
      <w:r w:rsidRPr="003D5430">
        <w:rPr>
          <w:rFonts w:ascii="Times New Roman" w:hAnsi="Times New Roman" w:cs="Times New Roman"/>
          <w:i/>
        </w:rPr>
        <w:t>p</w:t>
      </w:r>
      <w:proofErr w:type="spellEnd"/>
      <w:proofErr w:type="gramEnd"/>
      <w:r>
        <w:rPr>
          <w:rFonts w:ascii="Times New Roman" w:hAnsi="Times New Roman" w:cs="Times New Roman"/>
        </w:rPr>
        <w:t xml:space="preserve"> &lt; 0.07, a trend for</w:t>
      </w:r>
      <w:r w:rsidRPr="00AD4E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ange without significance.</w:t>
      </w:r>
    </w:p>
    <w:p w14:paraId="26453773" w14:textId="09DA16FC" w:rsidR="009615A0" w:rsidRDefault="009615A0" w:rsidP="009B6ABC">
      <w:pPr>
        <w:spacing w:line="48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714258">
        <w:rPr>
          <w:rFonts w:ascii="Times New Roman" w:hAnsi="Times New Roman" w:cs="Times New Roman"/>
          <w:vertAlign w:val="superscript"/>
        </w:rPr>
        <w:t>b</w:t>
      </w:r>
      <w:r w:rsidRPr="0013525D">
        <w:rPr>
          <w:rFonts w:ascii="Times New Roman" w:hAnsi="Times New Roman" w:cs="Times New Roman"/>
          <w:i/>
        </w:rPr>
        <w:t>p</w:t>
      </w:r>
      <w:proofErr w:type="spellEnd"/>
      <w:proofErr w:type="gramEnd"/>
      <w:r>
        <w:rPr>
          <w:rFonts w:ascii="Times New Roman" w:hAnsi="Times New Roman" w:cs="Times New Roman"/>
        </w:rPr>
        <w:t xml:space="preserve"> &lt;0.07, a trend for change without significance by cocor.</w:t>
      </w:r>
    </w:p>
    <w:p w14:paraId="02173543" w14:textId="6F2A07AF" w:rsidR="00545B7C" w:rsidRPr="009615A0" w:rsidRDefault="009B6ABC" w:rsidP="009615A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lx, glutamate plus glutamine; NAA, N-acetyl-L-aspartate; GPC+PC, glycerophosphorylcholine plus phosphorylcholine; Cr+PCr, Creatine plus phosphocreatine; BDI, Beck Depression Inventory; FIQ, Full IQ; VIQ, Verbal IQ; PIQ, Performance IQ; </w:t>
      </w:r>
      <w:proofErr w:type="spellStart"/>
      <w:r>
        <w:rPr>
          <w:rFonts w:ascii="Times New Roman" w:hAnsi="Times New Roman" w:cs="Times New Roman"/>
        </w:rPr>
        <w:t>mPF</w:t>
      </w:r>
      <w:proofErr w:type="spellEnd"/>
      <w:r>
        <w:rPr>
          <w:rFonts w:ascii="Times New Roman" w:hAnsi="Times New Roman" w:cs="Times New Roman"/>
        </w:rPr>
        <w:t>, medial prefrontal cortex; AMY, amygdala.</w:t>
      </w:r>
    </w:p>
    <w:sectPr w:rsidR="00545B7C" w:rsidRPr="009615A0" w:rsidSect="001939B4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ＤＦＰ太丸ゴシック体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9A0"/>
    <w:rsid w:val="0019131C"/>
    <w:rsid w:val="001939B4"/>
    <w:rsid w:val="001E6173"/>
    <w:rsid w:val="00376BAD"/>
    <w:rsid w:val="00545B7C"/>
    <w:rsid w:val="00564475"/>
    <w:rsid w:val="009615A0"/>
    <w:rsid w:val="0097524E"/>
    <w:rsid w:val="009B6ABC"/>
    <w:rsid w:val="00BC4AC4"/>
    <w:rsid w:val="00C24220"/>
    <w:rsid w:val="00D9252E"/>
    <w:rsid w:val="00F659DB"/>
    <w:rsid w:val="00FB2565"/>
    <w:rsid w:val="00FC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D9CC01"/>
  <w14:defaultImageDpi w14:val="300"/>
  <w15:docId w15:val="{7AFD0973-F4B7-4B8A-85A1-96BDA19B4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9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yama Yukihiko</dc:creator>
  <cp:keywords/>
  <dc:description/>
  <cp:lastModifiedBy>Neviya Dhayalan</cp:lastModifiedBy>
  <cp:revision>2</cp:revision>
  <dcterms:created xsi:type="dcterms:W3CDTF">2022-10-07T11:16:00Z</dcterms:created>
  <dcterms:modified xsi:type="dcterms:W3CDTF">2022-10-07T11:16:00Z</dcterms:modified>
</cp:coreProperties>
</file>